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E41" w:rsidRDefault="006F5A23" w:rsidP="009A53D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F5A2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F5A23">
        <w:rPr>
          <w:rFonts w:ascii="Times New Roman" w:hAnsi="Times New Roman" w:cs="Times New Roman"/>
          <w:sz w:val="24"/>
          <w:szCs w:val="24"/>
        </w:rPr>
        <w:t xml:space="preserve"> </w:t>
      </w:r>
      <w:r w:rsidR="00994E41" w:rsidRPr="006F5A23">
        <w:rPr>
          <w:rFonts w:ascii="Times New Roman" w:hAnsi="Times New Roman" w:cs="Times New Roman"/>
          <w:b/>
          <w:sz w:val="24"/>
          <w:szCs w:val="24"/>
        </w:rPr>
        <w:t>Table S</w:t>
      </w:r>
      <w:r w:rsidR="00E4192D" w:rsidRPr="006F5A23">
        <w:rPr>
          <w:rFonts w:ascii="Times New Roman" w:hAnsi="Times New Roman" w:cs="Times New Roman"/>
          <w:b/>
          <w:sz w:val="24"/>
          <w:szCs w:val="24"/>
        </w:rPr>
        <w:t>2</w:t>
      </w:r>
      <w:r w:rsidR="00994E41" w:rsidRPr="006F5A23">
        <w:rPr>
          <w:rFonts w:ascii="Times New Roman" w:hAnsi="Times New Roman" w:cs="Times New Roman"/>
          <w:sz w:val="24"/>
          <w:szCs w:val="24"/>
        </w:rPr>
        <w:t>. An example daily me</w:t>
      </w:r>
      <w:r w:rsidR="00411613" w:rsidRPr="006F5A23">
        <w:rPr>
          <w:rFonts w:ascii="Times New Roman" w:hAnsi="Times New Roman" w:cs="Times New Roman"/>
          <w:sz w:val="24"/>
          <w:szCs w:val="24"/>
        </w:rPr>
        <w:t>nu</w:t>
      </w:r>
      <w:r w:rsidR="00994E41" w:rsidRPr="006F5A23">
        <w:rPr>
          <w:rFonts w:ascii="Times New Roman" w:hAnsi="Times New Roman" w:cs="Times New Roman"/>
          <w:sz w:val="24"/>
          <w:szCs w:val="24"/>
        </w:rPr>
        <w:t xml:space="preserve"> plan.</w:t>
      </w:r>
    </w:p>
    <w:p w:rsidR="007832C5" w:rsidRPr="006F5A23" w:rsidRDefault="007832C5" w:rsidP="009A53D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6469"/>
      </w:tblGrid>
      <w:tr w:rsidR="00994E41" w:rsidRPr="006F5A23" w:rsidTr="00601608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6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Menu</w:t>
            </w:r>
          </w:p>
        </w:tc>
      </w:tr>
      <w:tr w:rsidR="00994E41" w:rsidRPr="006F5A23" w:rsidTr="00601608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08:00 – 10:00</w:t>
            </w:r>
          </w:p>
        </w:tc>
        <w:tc>
          <w:tcPr>
            <w:tcW w:w="6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Cup of whole bean instant coffee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Glass of white grape juice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Quality pork sausage, grilled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Whole meal bread roll with sunflower spread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Bowl of cornflakes with soya milk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E41" w:rsidRPr="006F5A23" w:rsidTr="00601608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12:00 – 14:00</w:t>
            </w:r>
          </w:p>
        </w:tc>
        <w:tc>
          <w:tcPr>
            <w:tcW w:w="6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Cup of whole bean instant coffee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Cheese sandwich (one wholemeal bread roll with sunflower spread and spreadable cheese)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Sausage roll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Red pepper crudités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White grapes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E41" w:rsidRPr="006F5A23" w:rsidTr="00601608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Afternoon t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16:00 – 16:30</w:t>
            </w:r>
          </w:p>
        </w:tc>
        <w:tc>
          <w:tcPr>
            <w:tcW w:w="6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Cup of whole bean instant coffee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White grapes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Strawberries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E41" w:rsidRPr="006F5A23" w:rsidTr="00601608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Dinn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18:00 – 20:00</w:t>
            </w:r>
          </w:p>
        </w:tc>
        <w:tc>
          <w:tcPr>
            <w:tcW w:w="6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100% beef steak burger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Oven chips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Coleslaw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Natural yoghurt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 xml:space="preserve">Strawberries 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A23">
              <w:rPr>
                <w:rFonts w:ascii="Times New Roman" w:hAnsi="Times New Roman" w:cs="Times New Roman"/>
                <w:sz w:val="24"/>
                <w:szCs w:val="24"/>
              </w:rPr>
              <w:t>Glass of sparkling white grape juice</w:t>
            </w:r>
          </w:p>
          <w:p w:rsidR="00994E41" w:rsidRPr="006F5A23" w:rsidRDefault="00994E41" w:rsidP="009A5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4E41" w:rsidRPr="006F5A23" w:rsidRDefault="00994E41" w:rsidP="009A53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94E41" w:rsidRPr="006F5A23" w:rsidRDefault="00994E41" w:rsidP="009A53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5A23">
        <w:rPr>
          <w:rFonts w:ascii="Times New Roman" w:hAnsi="Times New Roman" w:cs="Times New Roman"/>
          <w:sz w:val="24"/>
          <w:szCs w:val="24"/>
        </w:rPr>
        <w:t>Three full-day me</w:t>
      </w:r>
      <w:r w:rsidR="00411613" w:rsidRPr="006F5A23">
        <w:rPr>
          <w:rFonts w:ascii="Times New Roman" w:hAnsi="Times New Roman" w:cs="Times New Roman"/>
          <w:sz w:val="24"/>
          <w:szCs w:val="24"/>
        </w:rPr>
        <w:t>nu</w:t>
      </w:r>
      <w:r w:rsidRPr="006F5A23">
        <w:rPr>
          <w:rFonts w:ascii="Times New Roman" w:hAnsi="Times New Roman" w:cs="Times New Roman"/>
          <w:sz w:val="24"/>
          <w:szCs w:val="24"/>
        </w:rPr>
        <w:t xml:space="preserve"> plans, including a breakfast, lunch, afternoon snack and dinner, for each of two experimental periods were designed. Two 500ml bottles of water were also provided for each experimental day.</w:t>
      </w:r>
    </w:p>
    <w:sectPr w:rsidR="00994E41" w:rsidRPr="006F5A23" w:rsidSect="00722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08B1" w:rsidRDefault="00F308B1" w:rsidP="004776CD">
      <w:pPr>
        <w:spacing w:after="0" w:line="240" w:lineRule="auto"/>
      </w:pPr>
      <w:r>
        <w:separator/>
      </w:r>
    </w:p>
  </w:endnote>
  <w:endnote w:type="continuationSeparator" w:id="0">
    <w:p w:rsidR="00F308B1" w:rsidRDefault="00F308B1" w:rsidP="00477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08B1" w:rsidRDefault="00F308B1" w:rsidP="004776CD">
      <w:pPr>
        <w:spacing w:after="0" w:line="240" w:lineRule="auto"/>
      </w:pPr>
      <w:r>
        <w:separator/>
      </w:r>
    </w:p>
  </w:footnote>
  <w:footnote w:type="continuationSeparator" w:id="0">
    <w:p w:rsidR="00F308B1" w:rsidRDefault="00F308B1" w:rsidP="00477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77447"/>
    <w:multiLevelType w:val="hybridMultilevel"/>
    <w:tmpl w:val="0CDA6D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37593D"/>
    <w:multiLevelType w:val="hybridMultilevel"/>
    <w:tmpl w:val="0CC8C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27AEB"/>
    <w:multiLevelType w:val="hybridMultilevel"/>
    <w:tmpl w:val="D8282DC0"/>
    <w:lvl w:ilvl="0" w:tplc="A5702B4C">
      <w:start w:val="1"/>
      <w:numFmt w:val="bullet"/>
      <w:lvlText w:val="-"/>
      <w:lvlJc w:val="left"/>
      <w:pPr>
        <w:tabs>
          <w:tab w:val="num" w:pos="550"/>
        </w:tabs>
        <w:ind w:left="550" w:hanging="360"/>
      </w:pPr>
      <w:rPr>
        <w:rFonts w:ascii="Times New Roman" w:hAnsi="Times New Roman" w:cs="Times New Roman" w:hint="default"/>
      </w:rPr>
    </w:lvl>
    <w:lvl w:ilvl="1" w:tplc="693A6B4E">
      <w:start w:val="1"/>
      <w:numFmt w:val="bullet"/>
      <w:lvlText w:val="-"/>
      <w:lvlJc w:val="left"/>
      <w:pPr>
        <w:tabs>
          <w:tab w:val="num" w:pos="1270"/>
        </w:tabs>
        <w:ind w:left="1270" w:hanging="360"/>
      </w:pPr>
      <w:rPr>
        <w:rFonts w:ascii="Times New Roman" w:hAnsi="Times New Roman" w:cs="Times New Roman" w:hint="default"/>
      </w:rPr>
    </w:lvl>
    <w:lvl w:ilvl="2" w:tplc="02302F10">
      <w:start w:val="1"/>
      <w:numFmt w:val="bullet"/>
      <w:lvlText w:val="-"/>
      <w:lvlJc w:val="left"/>
      <w:pPr>
        <w:tabs>
          <w:tab w:val="num" w:pos="1990"/>
        </w:tabs>
        <w:ind w:left="1990" w:hanging="360"/>
      </w:pPr>
      <w:rPr>
        <w:rFonts w:ascii="Times New Roman" w:hAnsi="Times New Roman" w:cs="Times New Roman" w:hint="default"/>
      </w:rPr>
    </w:lvl>
    <w:lvl w:ilvl="3" w:tplc="D2E40956">
      <w:start w:val="1"/>
      <w:numFmt w:val="bullet"/>
      <w:lvlText w:val="-"/>
      <w:lvlJc w:val="left"/>
      <w:pPr>
        <w:tabs>
          <w:tab w:val="num" w:pos="2710"/>
        </w:tabs>
        <w:ind w:left="2710" w:hanging="360"/>
      </w:pPr>
      <w:rPr>
        <w:rFonts w:ascii="Times New Roman" w:hAnsi="Times New Roman" w:cs="Times New Roman" w:hint="default"/>
      </w:rPr>
    </w:lvl>
    <w:lvl w:ilvl="4" w:tplc="8A80CA16">
      <w:start w:val="1"/>
      <w:numFmt w:val="bullet"/>
      <w:lvlText w:val="-"/>
      <w:lvlJc w:val="left"/>
      <w:pPr>
        <w:tabs>
          <w:tab w:val="num" w:pos="3430"/>
        </w:tabs>
        <w:ind w:left="3430" w:hanging="360"/>
      </w:pPr>
      <w:rPr>
        <w:rFonts w:ascii="Times New Roman" w:hAnsi="Times New Roman" w:cs="Times New Roman" w:hint="default"/>
      </w:rPr>
    </w:lvl>
    <w:lvl w:ilvl="5" w:tplc="457614A8">
      <w:start w:val="1"/>
      <w:numFmt w:val="bullet"/>
      <w:lvlText w:val="-"/>
      <w:lvlJc w:val="left"/>
      <w:pPr>
        <w:tabs>
          <w:tab w:val="num" w:pos="4150"/>
        </w:tabs>
        <w:ind w:left="4150" w:hanging="360"/>
      </w:pPr>
      <w:rPr>
        <w:rFonts w:ascii="Times New Roman" w:hAnsi="Times New Roman" w:cs="Times New Roman" w:hint="default"/>
      </w:rPr>
    </w:lvl>
    <w:lvl w:ilvl="6" w:tplc="AE407F7A">
      <w:start w:val="1"/>
      <w:numFmt w:val="bullet"/>
      <w:lvlText w:val="-"/>
      <w:lvlJc w:val="left"/>
      <w:pPr>
        <w:tabs>
          <w:tab w:val="num" w:pos="4870"/>
        </w:tabs>
        <w:ind w:left="4870" w:hanging="360"/>
      </w:pPr>
      <w:rPr>
        <w:rFonts w:ascii="Times New Roman" w:hAnsi="Times New Roman" w:cs="Times New Roman" w:hint="default"/>
      </w:rPr>
    </w:lvl>
    <w:lvl w:ilvl="7" w:tplc="0FCE92C2">
      <w:start w:val="1"/>
      <w:numFmt w:val="bullet"/>
      <w:lvlText w:val="-"/>
      <w:lvlJc w:val="left"/>
      <w:pPr>
        <w:tabs>
          <w:tab w:val="num" w:pos="5590"/>
        </w:tabs>
        <w:ind w:left="5590" w:hanging="360"/>
      </w:pPr>
      <w:rPr>
        <w:rFonts w:ascii="Times New Roman" w:hAnsi="Times New Roman" w:cs="Times New Roman" w:hint="default"/>
      </w:rPr>
    </w:lvl>
    <w:lvl w:ilvl="8" w:tplc="C812D12C">
      <w:start w:val="1"/>
      <w:numFmt w:val="bullet"/>
      <w:lvlText w:val="-"/>
      <w:lvlJc w:val="left"/>
      <w:pPr>
        <w:tabs>
          <w:tab w:val="num" w:pos="6310"/>
        </w:tabs>
        <w:ind w:left="631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49A6300"/>
    <w:multiLevelType w:val="hybridMultilevel"/>
    <w:tmpl w:val="95704E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37586A"/>
    <w:multiLevelType w:val="hybridMultilevel"/>
    <w:tmpl w:val="2C02C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A94AD3"/>
    <w:multiLevelType w:val="multilevel"/>
    <w:tmpl w:val="A68CE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7265E9"/>
    <w:multiLevelType w:val="hybridMultilevel"/>
    <w:tmpl w:val="AFBEA5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801BCF"/>
    <w:multiLevelType w:val="multilevel"/>
    <w:tmpl w:val="022A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A625B2"/>
    <w:multiLevelType w:val="multilevel"/>
    <w:tmpl w:val="D2D4A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660A5"/>
    <w:multiLevelType w:val="multilevel"/>
    <w:tmpl w:val="D354E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1814C5"/>
    <w:multiLevelType w:val="hybridMultilevel"/>
    <w:tmpl w:val="B6846CF2"/>
    <w:lvl w:ilvl="0" w:tplc="AC969C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B32DC0"/>
    <w:multiLevelType w:val="hybridMultilevel"/>
    <w:tmpl w:val="C0D2CA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9D774B"/>
    <w:multiLevelType w:val="hybridMultilevel"/>
    <w:tmpl w:val="D3B8CC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2"/>
  </w:num>
  <w:num w:numId="4">
    <w:abstractNumId w:val="11"/>
  </w:num>
  <w:num w:numId="5">
    <w:abstractNumId w:val="0"/>
  </w:num>
  <w:num w:numId="6">
    <w:abstractNumId w:val="2"/>
  </w:num>
  <w:num w:numId="7">
    <w:abstractNumId w:val="3"/>
  </w:num>
  <w:num w:numId="8">
    <w:abstractNumId w:val="6"/>
  </w:num>
  <w:num w:numId="9">
    <w:abstractNumId w:val="4"/>
  </w:num>
  <w:num w:numId="10">
    <w:abstractNumId w:val="10"/>
  </w:num>
  <w:num w:numId="11">
    <w:abstractNumId w:val="5"/>
  </w:num>
  <w:num w:numId="12">
    <w:abstractNumId w:val="7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omics-Mand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5azpahe0tzkezr9n559poaedaawa2esdp&quot;&gt;Kombucha&lt;record-ids&gt;&lt;item&gt;67&lt;/item&gt;&lt;item&gt;69&lt;/item&gt;&lt;/record-ids&gt;&lt;/item&gt;&lt;/Libraries&gt;"/>
  </w:docVars>
  <w:rsids>
    <w:rsidRoot w:val="00574546"/>
    <w:rsid w:val="00004450"/>
    <w:rsid w:val="00012482"/>
    <w:rsid w:val="00014842"/>
    <w:rsid w:val="00015309"/>
    <w:rsid w:val="00017DC8"/>
    <w:rsid w:val="0002120B"/>
    <w:rsid w:val="000258E5"/>
    <w:rsid w:val="00026033"/>
    <w:rsid w:val="00027787"/>
    <w:rsid w:val="000315B2"/>
    <w:rsid w:val="00031F82"/>
    <w:rsid w:val="000326CC"/>
    <w:rsid w:val="00034A43"/>
    <w:rsid w:val="000352D2"/>
    <w:rsid w:val="00036CDF"/>
    <w:rsid w:val="00037A50"/>
    <w:rsid w:val="000414FF"/>
    <w:rsid w:val="00042DB1"/>
    <w:rsid w:val="00054B6E"/>
    <w:rsid w:val="00057AD7"/>
    <w:rsid w:val="00062368"/>
    <w:rsid w:val="00064C0C"/>
    <w:rsid w:val="000659F7"/>
    <w:rsid w:val="00067979"/>
    <w:rsid w:val="00074149"/>
    <w:rsid w:val="0008072E"/>
    <w:rsid w:val="000809FD"/>
    <w:rsid w:val="00081D53"/>
    <w:rsid w:val="00082223"/>
    <w:rsid w:val="00084CE4"/>
    <w:rsid w:val="000864B9"/>
    <w:rsid w:val="00090387"/>
    <w:rsid w:val="00094609"/>
    <w:rsid w:val="0009637D"/>
    <w:rsid w:val="000A267F"/>
    <w:rsid w:val="000A3B5D"/>
    <w:rsid w:val="000B015A"/>
    <w:rsid w:val="000B0675"/>
    <w:rsid w:val="000B5322"/>
    <w:rsid w:val="000B5AE2"/>
    <w:rsid w:val="000B5F30"/>
    <w:rsid w:val="000B6157"/>
    <w:rsid w:val="000B6411"/>
    <w:rsid w:val="000C0546"/>
    <w:rsid w:val="000C13C7"/>
    <w:rsid w:val="000C24EA"/>
    <w:rsid w:val="000C37BC"/>
    <w:rsid w:val="000D271E"/>
    <w:rsid w:val="000D3A94"/>
    <w:rsid w:val="000E1726"/>
    <w:rsid w:val="000F5695"/>
    <w:rsid w:val="001001CA"/>
    <w:rsid w:val="00107F51"/>
    <w:rsid w:val="0011069B"/>
    <w:rsid w:val="0011575B"/>
    <w:rsid w:val="00120B3A"/>
    <w:rsid w:val="00123AF3"/>
    <w:rsid w:val="001252AB"/>
    <w:rsid w:val="00127A0D"/>
    <w:rsid w:val="00127E05"/>
    <w:rsid w:val="001305EE"/>
    <w:rsid w:val="00130AEA"/>
    <w:rsid w:val="00130D41"/>
    <w:rsid w:val="001335B0"/>
    <w:rsid w:val="00135054"/>
    <w:rsid w:val="0014075B"/>
    <w:rsid w:val="00146830"/>
    <w:rsid w:val="001502AB"/>
    <w:rsid w:val="00150521"/>
    <w:rsid w:val="00155832"/>
    <w:rsid w:val="00160770"/>
    <w:rsid w:val="00161E2B"/>
    <w:rsid w:val="00164B84"/>
    <w:rsid w:val="00166996"/>
    <w:rsid w:val="001744DD"/>
    <w:rsid w:val="00174D5E"/>
    <w:rsid w:val="00176483"/>
    <w:rsid w:val="00180705"/>
    <w:rsid w:val="00183BBC"/>
    <w:rsid w:val="00190E06"/>
    <w:rsid w:val="00192586"/>
    <w:rsid w:val="001938EC"/>
    <w:rsid w:val="00194A4A"/>
    <w:rsid w:val="001977A9"/>
    <w:rsid w:val="001A0E05"/>
    <w:rsid w:val="001A16EB"/>
    <w:rsid w:val="001A6263"/>
    <w:rsid w:val="001B0050"/>
    <w:rsid w:val="001B057D"/>
    <w:rsid w:val="001B325D"/>
    <w:rsid w:val="001B57F5"/>
    <w:rsid w:val="001B70FF"/>
    <w:rsid w:val="001B7E80"/>
    <w:rsid w:val="001C06CC"/>
    <w:rsid w:val="001C0D72"/>
    <w:rsid w:val="001C0E69"/>
    <w:rsid w:val="001C2270"/>
    <w:rsid w:val="001C26A6"/>
    <w:rsid w:val="001C3F73"/>
    <w:rsid w:val="001C578E"/>
    <w:rsid w:val="001C723E"/>
    <w:rsid w:val="001D0579"/>
    <w:rsid w:val="001D08FC"/>
    <w:rsid w:val="001E06ED"/>
    <w:rsid w:val="001E0D64"/>
    <w:rsid w:val="001E4B7A"/>
    <w:rsid w:val="001F3CB2"/>
    <w:rsid w:val="001F3FF3"/>
    <w:rsid w:val="001F4897"/>
    <w:rsid w:val="001F7F1A"/>
    <w:rsid w:val="00202346"/>
    <w:rsid w:val="00202C96"/>
    <w:rsid w:val="00206E44"/>
    <w:rsid w:val="002104BF"/>
    <w:rsid w:val="00210993"/>
    <w:rsid w:val="00212EEF"/>
    <w:rsid w:val="00215771"/>
    <w:rsid w:val="002159B8"/>
    <w:rsid w:val="00220ABC"/>
    <w:rsid w:val="002228F4"/>
    <w:rsid w:val="00222E2F"/>
    <w:rsid w:val="002230FA"/>
    <w:rsid w:val="00224437"/>
    <w:rsid w:val="002269D7"/>
    <w:rsid w:val="00230DA9"/>
    <w:rsid w:val="00231759"/>
    <w:rsid w:val="0023259B"/>
    <w:rsid w:val="00233B83"/>
    <w:rsid w:val="002558FD"/>
    <w:rsid w:val="00261001"/>
    <w:rsid w:val="002610A2"/>
    <w:rsid w:val="00263499"/>
    <w:rsid w:val="00263A52"/>
    <w:rsid w:val="00270573"/>
    <w:rsid w:val="0027097C"/>
    <w:rsid w:val="0027447D"/>
    <w:rsid w:val="00274E34"/>
    <w:rsid w:val="0027736A"/>
    <w:rsid w:val="00280325"/>
    <w:rsid w:val="00282435"/>
    <w:rsid w:val="00283088"/>
    <w:rsid w:val="00283514"/>
    <w:rsid w:val="00283F01"/>
    <w:rsid w:val="00284CBF"/>
    <w:rsid w:val="00285925"/>
    <w:rsid w:val="00286E93"/>
    <w:rsid w:val="00290A93"/>
    <w:rsid w:val="0029133F"/>
    <w:rsid w:val="00293261"/>
    <w:rsid w:val="00293EA8"/>
    <w:rsid w:val="002A0FD0"/>
    <w:rsid w:val="002A2137"/>
    <w:rsid w:val="002A24B4"/>
    <w:rsid w:val="002A46AE"/>
    <w:rsid w:val="002A6984"/>
    <w:rsid w:val="002A6FCC"/>
    <w:rsid w:val="002B11AC"/>
    <w:rsid w:val="002B2553"/>
    <w:rsid w:val="002B34C4"/>
    <w:rsid w:val="002B5825"/>
    <w:rsid w:val="002C2505"/>
    <w:rsid w:val="002C3D9C"/>
    <w:rsid w:val="002C5BC4"/>
    <w:rsid w:val="002C6129"/>
    <w:rsid w:val="002C6592"/>
    <w:rsid w:val="002D06AE"/>
    <w:rsid w:val="002D0FFF"/>
    <w:rsid w:val="002D5AB0"/>
    <w:rsid w:val="002D79D1"/>
    <w:rsid w:val="002E18C1"/>
    <w:rsid w:val="002E4A04"/>
    <w:rsid w:val="002E5358"/>
    <w:rsid w:val="002E734E"/>
    <w:rsid w:val="002F022D"/>
    <w:rsid w:val="002F0520"/>
    <w:rsid w:val="002F0F6E"/>
    <w:rsid w:val="002F1BAA"/>
    <w:rsid w:val="002F4F18"/>
    <w:rsid w:val="002F51FC"/>
    <w:rsid w:val="002F7E91"/>
    <w:rsid w:val="00300A51"/>
    <w:rsid w:val="0030292F"/>
    <w:rsid w:val="00307CF5"/>
    <w:rsid w:val="00311F49"/>
    <w:rsid w:val="003121A4"/>
    <w:rsid w:val="0031259C"/>
    <w:rsid w:val="003132A3"/>
    <w:rsid w:val="003143CF"/>
    <w:rsid w:val="0031622B"/>
    <w:rsid w:val="00316D6F"/>
    <w:rsid w:val="003210A8"/>
    <w:rsid w:val="0032377C"/>
    <w:rsid w:val="003309F3"/>
    <w:rsid w:val="00337815"/>
    <w:rsid w:val="00342E76"/>
    <w:rsid w:val="00343399"/>
    <w:rsid w:val="0035057E"/>
    <w:rsid w:val="00350603"/>
    <w:rsid w:val="00352E26"/>
    <w:rsid w:val="0035574D"/>
    <w:rsid w:val="00365D29"/>
    <w:rsid w:val="003668C3"/>
    <w:rsid w:val="00375D50"/>
    <w:rsid w:val="003766D3"/>
    <w:rsid w:val="003778AA"/>
    <w:rsid w:val="00377D8D"/>
    <w:rsid w:val="003811E6"/>
    <w:rsid w:val="00384CD2"/>
    <w:rsid w:val="003853AA"/>
    <w:rsid w:val="003867D7"/>
    <w:rsid w:val="00387AB7"/>
    <w:rsid w:val="0039154C"/>
    <w:rsid w:val="00396406"/>
    <w:rsid w:val="003A2824"/>
    <w:rsid w:val="003A620D"/>
    <w:rsid w:val="003B34D6"/>
    <w:rsid w:val="003B3830"/>
    <w:rsid w:val="003B5518"/>
    <w:rsid w:val="003B736E"/>
    <w:rsid w:val="003B7E3B"/>
    <w:rsid w:val="003C15FD"/>
    <w:rsid w:val="003C42B3"/>
    <w:rsid w:val="003C65F8"/>
    <w:rsid w:val="003D405F"/>
    <w:rsid w:val="003E0B64"/>
    <w:rsid w:val="003E0EBC"/>
    <w:rsid w:val="003E1886"/>
    <w:rsid w:val="003E2B50"/>
    <w:rsid w:val="003F65E1"/>
    <w:rsid w:val="003F6A12"/>
    <w:rsid w:val="003F7F8D"/>
    <w:rsid w:val="004031C3"/>
    <w:rsid w:val="00405144"/>
    <w:rsid w:val="004071B8"/>
    <w:rsid w:val="00407E6E"/>
    <w:rsid w:val="0041045D"/>
    <w:rsid w:val="00411613"/>
    <w:rsid w:val="00413E33"/>
    <w:rsid w:val="00417A98"/>
    <w:rsid w:val="00417E6C"/>
    <w:rsid w:val="0042077C"/>
    <w:rsid w:val="00421675"/>
    <w:rsid w:val="004222B3"/>
    <w:rsid w:val="0042320D"/>
    <w:rsid w:val="00424312"/>
    <w:rsid w:val="00424D60"/>
    <w:rsid w:val="0042532C"/>
    <w:rsid w:val="004263F9"/>
    <w:rsid w:val="00426D84"/>
    <w:rsid w:val="00430166"/>
    <w:rsid w:val="004328D7"/>
    <w:rsid w:val="00434504"/>
    <w:rsid w:val="004371BA"/>
    <w:rsid w:val="00440B90"/>
    <w:rsid w:val="00442601"/>
    <w:rsid w:val="004439C2"/>
    <w:rsid w:val="00447B74"/>
    <w:rsid w:val="00451763"/>
    <w:rsid w:val="004517C5"/>
    <w:rsid w:val="00455114"/>
    <w:rsid w:val="00457B1C"/>
    <w:rsid w:val="00465824"/>
    <w:rsid w:val="004664A8"/>
    <w:rsid w:val="00467AD6"/>
    <w:rsid w:val="00472B79"/>
    <w:rsid w:val="00473C9F"/>
    <w:rsid w:val="00474AB4"/>
    <w:rsid w:val="004776CD"/>
    <w:rsid w:val="00485E7A"/>
    <w:rsid w:val="004868E7"/>
    <w:rsid w:val="0048793F"/>
    <w:rsid w:val="00490008"/>
    <w:rsid w:val="00492B18"/>
    <w:rsid w:val="00492F20"/>
    <w:rsid w:val="004933CE"/>
    <w:rsid w:val="0049548E"/>
    <w:rsid w:val="004955D8"/>
    <w:rsid w:val="004A0280"/>
    <w:rsid w:val="004A3265"/>
    <w:rsid w:val="004A387B"/>
    <w:rsid w:val="004B17A3"/>
    <w:rsid w:val="004B1C69"/>
    <w:rsid w:val="004B3DDF"/>
    <w:rsid w:val="004C320F"/>
    <w:rsid w:val="004C5404"/>
    <w:rsid w:val="004C6E35"/>
    <w:rsid w:val="004D148F"/>
    <w:rsid w:val="004D3C99"/>
    <w:rsid w:val="004D5D94"/>
    <w:rsid w:val="004E0506"/>
    <w:rsid w:val="004E3569"/>
    <w:rsid w:val="004E3A6E"/>
    <w:rsid w:val="004E3AC5"/>
    <w:rsid w:val="004E3ECB"/>
    <w:rsid w:val="004E54AA"/>
    <w:rsid w:val="004E64D8"/>
    <w:rsid w:val="004F2F65"/>
    <w:rsid w:val="004F4939"/>
    <w:rsid w:val="004F4A09"/>
    <w:rsid w:val="004F7C89"/>
    <w:rsid w:val="00504515"/>
    <w:rsid w:val="005048B2"/>
    <w:rsid w:val="005067EE"/>
    <w:rsid w:val="00506FD0"/>
    <w:rsid w:val="005079D5"/>
    <w:rsid w:val="0051106C"/>
    <w:rsid w:val="0051353D"/>
    <w:rsid w:val="005150ED"/>
    <w:rsid w:val="00515399"/>
    <w:rsid w:val="0051606C"/>
    <w:rsid w:val="00524E2A"/>
    <w:rsid w:val="00526EDC"/>
    <w:rsid w:val="00530307"/>
    <w:rsid w:val="00530E0F"/>
    <w:rsid w:val="00531862"/>
    <w:rsid w:val="005324AA"/>
    <w:rsid w:val="00532899"/>
    <w:rsid w:val="00532D3C"/>
    <w:rsid w:val="00534C3F"/>
    <w:rsid w:val="005353DB"/>
    <w:rsid w:val="00535538"/>
    <w:rsid w:val="00537E95"/>
    <w:rsid w:val="0054527E"/>
    <w:rsid w:val="005457D1"/>
    <w:rsid w:val="00547E0B"/>
    <w:rsid w:val="00551A7E"/>
    <w:rsid w:val="00554059"/>
    <w:rsid w:val="005545D3"/>
    <w:rsid w:val="00556AF9"/>
    <w:rsid w:val="005576AE"/>
    <w:rsid w:val="00557A1E"/>
    <w:rsid w:val="00560E68"/>
    <w:rsid w:val="00564FDF"/>
    <w:rsid w:val="00565094"/>
    <w:rsid w:val="00566155"/>
    <w:rsid w:val="00574546"/>
    <w:rsid w:val="005771F9"/>
    <w:rsid w:val="00577E79"/>
    <w:rsid w:val="00591477"/>
    <w:rsid w:val="00592CE6"/>
    <w:rsid w:val="0059382B"/>
    <w:rsid w:val="00593ACB"/>
    <w:rsid w:val="005A2FE6"/>
    <w:rsid w:val="005A48C7"/>
    <w:rsid w:val="005A6D09"/>
    <w:rsid w:val="005A6F92"/>
    <w:rsid w:val="005A77A7"/>
    <w:rsid w:val="005B1655"/>
    <w:rsid w:val="005B5B4F"/>
    <w:rsid w:val="005C0770"/>
    <w:rsid w:val="005C0BCD"/>
    <w:rsid w:val="005C48CE"/>
    <w:rsid w:val="005D2976"/>
    <w:rsid w:val="005D43DE"/>
    <w:rsid w:val="005D475B"/>
    <w:rsid w:val="005D493D"/>
    <w:rsid w:val="005E0FD3"/>
    <w:rsid w:val="005E6076"/>
    <w:rsid w:val="005E7D09"/>
    <w:rsid w:val="005F0336"/>
    <w:rsid w:val="005F1065"/>
    <w:rsid w:val="005F2175"/>
    <w:rsid w:val="005F3C84"/>
    <w:rsid w:val="005F40DD"/>
    <w:rsid w:val="005F6385"/>
    <w:rsid w:val="00601608"/>
    <w:rsid w:val="0060311B"/>
    <w:rsid w:val="006034AB"/>
    <w:rsid w:val="006145B0"/>
    <w:rsid w:val="00615B09"/>
    <w:rsid w:val="00616C35"/>
    <w:rsid w:val="00616C99"/>
    <w:rsid w:val="00620E54"/>
    <w:rsid w:val="0062307C"/>
    <w:rsid w:val="006238AE"/>
    <w:rsid w:val="00623AFC"/>
    <w:rsid w:val="00624E16"/>
    <w:rsid w:val="00625219"/>
    <w:rsid w:val="006314A2"/>
    <w:rsid w:val="00631D50"/>
    <w:rsid w:val="00632211"/>
    <w:rsid w:val="006325CB"/>
    <w:rsid w:val="00634D27"/>
    <w:rsid w:val="006358C1"/>
    <w:rsid w:val="00643DD7"/>
    <w:rsid w:val="00647D51"/>
    <w:rsid w:val="00647FC1"/>
    <w:rsid w:val="0065224E"/>
    <w:rsid w:val="0065402C"/>
    <w:rsid w:val="00654209"/>
    <w:rsid w:val="00654359"/>
    <w:rsid w:val="0065500C"/>
    <w:rsid w:val="0065678E"/>
    <w:rsid w:val="006576BF"/>
    <w:rsid w:val="00665316"/>
    <w:rsid w:val="00667ED0"/>
    <w:rsid w:val="00670742"/>
    <w:rsid w:val="006740CD"/>
    <w:rsid w:val="00687CC6"/>
    <w:rsid w:val="00690E09"/>
    <w:rsid w:val="00691453"/>
    <w:rsid w:val="006924ED"/>
    <w:rsid w:val="00695829"/>
    <w:rsid w:val="00697339"/>
    <w:rsid w:val="00697CBD"/>
    <w:rsid w:val="006A0EFB"/>
    <w:rsid w:val="006A1C65"/>
    <w:rsid w:val="006A4447"/>
    <w:rsid w:val="006B024E"/>
    <w:rsid w:val="006B27B3"/>
    <w:rsid w:val="006B7D9A"/>
    <w:rsid w:val="006C3B67"/>
    <w:rsid w:val="006C65C6"/>
    <w:rsid w:val="006D0263"/>
    <w:rsid w:val="006D2453"/>
    <w:rsid w:val="006D304B"/>
    <w:rsid w:val="006D383A"/>
    <w:rsid w:val="006D4E77"/>
    <w:rsid w:val="006E1424"/>
    <w:rsid w:val="006E1A66"/>
    <w:rsid w:val="006E5F83"/>
    <w:rsid w:val="006F03C1"/>
    <w:rsid w:val="006F13DD"/>
    <w:rsid w:val="006F1EC7"/>
    <w:rsid w:val="006F2AED"/>
    <w:rsid w:val="006F3AC8"/>
    <w:rsid w:val="006F3B1D"/>
    <w:rsid w:val="006F3F41"/>
    <w:rsid w:val="006F42A6"/>
    <w:rsid w:val="006F492F"/>
    <w:rsid w:val="006F5418"/>
    <w:rsid w:val="006F5695"/>
    <w:rsid w:val="006F5A23"/>
    <w:rsid w:val="006F74C3"/>
    <w:rsid w:val="00706B65"/>
    <w:rsid w:val="0070728C"/>
    <w:rsid w:val="00707FD1"/>
    <w:rsid w:val="007136CC"/>
    <w:rsid w:val="007151B6"/>
    <w:rsid w:val="0071749E"/>
    <w:rsid w:val="00721A4D"/>
    <w:rsid w:val="007223D9"/>
    <w:rsid w:val="00725B54"/>
    <w:rsid w:val="007275C8"/>
    <w:rsid w:val="00730488"/>
    <w:rsid w:val="0073204B"/>
    <w:rsid w:val="00732F64"/>
    <w:rsid w:val="00733BCE"/>
    <w:rsid w:val="00734092"/>
    <w:rsid w:val="00735B60"/>
    <w:rsid w:val="00735BEF"/>
    <w:rsid w:val="00746A74"/>
    <w:rsid w:val="007476C2"/>
    <w:rsid w:val="007523A2"/>
    <w:rsid w:val="00754DAF"/>
    <w:rsid w:val="00755A23"/>
    <w:rsid w:val="00756E3A"/>
    <w:rsid w:val="0075743F"/>
    <w:rsid w:val="00764603"/>
    <w:rsid w:val="00764F5D"/>
    <w:rsid w:val="00766045"/>
    <w:rsid w:val="0076605A"/>
    <w:rsid w:val="007669D6"/>
    <w:rsid w:val="0077055C"/>
    <w:rsid w:val="00771C80"/>
    <w:rsid w:val="00776210"/>
    <w:rsid w:val="0078081E"/>
    <w:rsid w:val="007819F8"/>
    <w:rsid w:val="00781C36"/>
    <w:rsid w:val="007832C5"/>
    <w:rsid w:val="0079094C"/>
    <w:rsid w:val="00794B0E"/>
    <w:rsid w:val="00797467"/>
    <w:rsid w:val="007A42F5"/>
    <w:rsid w:val="007A7E7D"/>
    <w:rsid w:val="007B2059"/>
    <w:rsid w:val="007B5A1E"/>
    <w:rsid w:val="007B6DA4"/>
    <w:rsid w:val="007B6ED7"/>
    <w:rsid w:val="007C1205"/>
    <w:rsid w:val="007C26F8"/>
    <w:rsid w:val="007C6DE3"/>
    <w:rsid w:val="007D31D7"/>
    <w:rsid w:val="007D3350"/>
    <w:rsid w:val="007D34F6"/>
    <w:rsid w:val="007E11F5"/>
    <w:rsid w:val="007E449C"/>
    <w:rsid w:val="007E4D76"/>
    <w:rsid w:val="007E50C7"/>
    <w:rsid w:val="007F03B9"/>
    <w:rsid w:val="007F1FC5"/>
    <w:rsid w:val="007F3CC2"/>
    <w:rsid w:val="007F4F1D"/>
    <w:rsid w:val="0080272B"/>
    <w:rsid w:val="00814EB2"/>
    <w:rsid w:val="00821CB4"/>
    <w:rsid w:val="00824FF4"/>
    <w:rsid w:val="008329E0"/>
    <w:rsid w:val="00832CA1"/>
    <w:rsid w:val="00833189"/>
    <w:rsid w:val="00833E8F"/>
    <w:rsid w:val="008346D6"/>
    <w:rsid w:val="008364F0"/>
    <w:rsid w:val="00836F8C"/>
    <w:rsid w:val="00840DD9"/>
    <w:rsid w:val="00847C7E"/>
    <w:rsid w:val="00850BED"/>
    <w:rsid w:val="008511B4"/>
    <w:rsid w:val="008623E8"/>
    <w:rsid w:val="008703EC"/>
    <w:rsid w:val="0087109F"/>
    <w:rsid w:val="00873B65"/>
    <w:rsid w:val="00882FAD"/>
    <w:rsid w:val="00883A1E"/>
    <w:rsid w:val="0088501D"/>
    <w:rsid w:val="0088532E"/>
    <w:rsid w:val="00893A85"/>
    <w:rsid w:val="00895833"/>
    <w:rsid w:val="00896B60"/>
    <w:rsid w:val="008A0DDE"/>
    <w:rsid w:val="008A23ED"/>
    <w:rsid w:val="008A3BFE"/>
    <w:rsid w:val="008A40BF"/>
    <w:rsid w:val="008A52BC"/>
    <w:rsid w:val="008A5E7E"/>
    <w:rsid w:val="008A5E86"/>
    <w:rsid w:val="008A6B9D"/>
    <w:rsid w:val="008B1981"/>
    <w:rsid w:val="008B1BCD"/>
    <w:rsid w:val="008B227A"/>
    <w:rsid w:val="008B2377"/>
    <w:rsid w:val="008B5791"/>
    <w:rsid w:val="008B6723"/>
    <w:rsid w:val="008B73F0"/>
    <w:rsid w:val="008C05BD"/>
    <w:rsid w:val="008C1E69"/>
    <w:rsid w:val="008C2A4F"/>
    <w:rsid w:val="008C3343"/>
    <w:rsid w:val="008C5263"/>
    <w:rsid w:val="008C5A6F"/>
    <w:rsid w:val="008C60E0"/>
    <w:rsid w:val="008C6283"/>
    <w:rsid w:val="008C6D5F"/>
    <w:rsid w:val="008C6F5D"/>
    <w:rsid w:val="008D0F21"/>
    <w:rsid w:val="008D19CB"/>
    <w:rsid w:val="008E27AD"/>
    <w:rsid w:val="008E59E7"/>
    <w:rsid w:val="008E7CCE"/>
    <w:rsid w:val="008F0F42"/>
    <w:rsid w:val="008F36B4"/>
    <w:rsid w:val="008F7606"/>
    <w:rsid w:val="009030FD"/>
    <w:rsid w:val="00903212"/>
    <w:rsid w:val="0090673D"/>
    <w:rsid w:val="00907FF1"/>
    <w:rsid w:val="009108B2"/>
    <w:rsid w:val="00912649"/>
    <w:rsid w:val="00913344"/>
    <w:rsid w:val="00913454"/>
    <w:rsid w:val="009172FB"/>
    <w:rsid w:val="00917AA1"/>
    <w:rsid w:val="009211D9"/>
    <w:rsid w:val="009217BC"/>
    <w:rsid w:val="00921A00"/>
    <w:rsid w:val="009237F6"/>
    <w:rsid w:val="00932950"/>
    <w:rsid w:val="00933875"/>
    <w:rsid w:val="00934418"/>
    <w:rsid w:val="00934E9F"/>
    <w:rsid w:val="009410EB"/>
    <w:rsid w:val="00941131"/>
    <w:rsid w:val="009420AD"/>
    <w:rsid w:val="00944475"/>
    <w:rsid w:val="00945974"/>
    <w:rsid w:val="0095355A"/>
    <w:rsid w:val="009543C6"/>
    <w:rsid w:val="00956596"/>
    <w:rsid w:val="00960DA8"/>
    <w:rsid w:val="00963BCC"/>
    <w:rsid w:val="0096734D"/>
    <w:rsid w:val="0096743F"/>
    <w:rsid w:val="00975E8D"/>
    <w:rsid w:val="00976118"/>
    <w:rsid w:val="00976D77"/>
    <w:rsid w:val="00981B4B"/>
    <w:rsid w:val="00981EE5"/>
    <w:rsid w:val="00984650"/>
    <w:rsid w:val="00986771"/>
    <w:rsid w:val="0098775A"/>
    <w:rsid w:val="00987E3C"/>
    <w:rsid w:val="00990187"/>
    <w:rsid w:val="009912E8"/>
    <w:rsid w:val="0099220E"/>
    <w:rsid w:val="00994600"/>
    <w:rsid w:val="00994E41"/>
    <w:rsid w:val="009979DC"/>
    <w:rsid w:val="009A466B"/>
    <w:rsid w:val="009A53DF"/>
    <w:rsid w:val="009A6689"/>
    <w:rsid w:val="009A6D91"/>
    <w:rsid w:val="009B0A02"/>
    <w:rsid w:val="009B0C0B"/>
    <w:rsid w:val="009B0F76"/>
    <w:rsid w:val="009B4BDD"/>
    <w:rsid w:val="009B4EFF"/>
    <w:rsid w:val="009B58BA"/>
    <w:rsid w:val="009B6911"/>
    <w:rsid w:val="009C0D3B"/>
    <w:rsid w:val="009C3D6D"/>
    <w:rsid w:val="009C5B61"/>
    <w:rsid w:val="009C727F"/>
    <w:rsid w:val="009D0720"/>
    <w:rsid w:val="009D27F9"/>
    <w:rsid w:val="009D2A26"/>
    <w:rsid w:val="009D3A75"/>
    <w:rsid w:val="009D74C8"/>
    <w:rsid w:val="009E208D"/>
    <w:rsid w:val="009E31C7"/>
    <w:rsid w:val="009E3548"/>
    <w:rsid w:val="009E394F"/>
    <w:rsid w:val="009F2957"/>
    <w:rsid w:val="009F3B4D"/>
    <w:rsid w:val="009F4029"/>
    <w:rsid w:val="009F4E7F"/>
    <w:rsid w:val="009F53FA"/>
    <w:rsid w:val="009F61EE"/>
    <w:rsid w:val="00A00590"/>
    <w:rsid w:val="00A04960"/>
    <w:rsid w:val="00A05A1C"/>
    <w:rsid w:val="00A1304B"/>
    <w:rsid w:val="00A15A45"/>
    <w:rsid w:val="00A17973"/>
    <w:rsid w:val="00A17E57"/>
    <w:rsid w:val="00A203A5"/>
    <w:rsid w:val="00A20E27"/>
    <w:rsid w:val="00A225CD"/>
    <w:rsid w:val="00A25F29"/>
    <w:rsid w:val="00A315E9"/>
    <w:rsid w:val="00A33707"/>
    <w:rsid w:val="00A34BD7"/>
    <w:rsid w:val="00A35055"/>
    <w:rsid w:val="00A4133C"/>
    <w:rsid w:val="00A423F3"/>
    <w:rsid w:val="00A43492"/>
    <w:rsid w:val="00A43582"/>
    <w:rsid w:val="00A442DC"/>
    <w:rsid w:val="00A476E2"/>
    <w:rsid w:val="00A47ED0"/>
    <w:rsid w:val="00A47FBB"/>
    <w:rsid w:val="00A53931"/>
    <w:rsid w:val="00A56B1F"/>
    <w:rsid w:val="00A610CC"/>
    <w:rsid w:val="00A625CB"/>
    <w:rsid w:val="00A6378F"/>
    <w:rsid w:val="00A64946"/>
    <w:rsid w:val="00A65607"/>
    <w:rsid w:val="00A66628"/>
    <w:rsid w:val="00A66AFF"/>
    <w:rsid w:val="00A67218"/>
    <w:rsid w:val="00A67227"/>
    <w:rsid w:val="00A70741"/>
    <w:rsid w:val="00A7215D"/>
    <w:rsid w:val="00A7658A"/>
    <w:rsid w:val="00A80AF3"/>
    <w:rsid w:val="00A81342"/>
    <w:rsid w:val="00A81CA6"/>
    <w:rsid w:val="00A912A6"/>
    <w:rsid w:val="00A92947"/>
    <w:rsid w:val="00A93AC8"/>
    <w:rsid w:val="00A963F5"/>
    <w:rsid w:val="00A97524"/>
    <w:rsid w:val="00AA0171"/>
    <w:rsid w:val="00AA2E39"/>
    <w:rsid w:val="00AB51D7"/>
    <w:rsid w:val="00AB5372"/>
    <w:rsid w:val="00AB53A6"/>
    <w:rsid w:val="00AB55E6"/>
    <w:rsid w:val="00AB5E0F"/>
    <w:rsid w:val="00AC0158"/>
    <w:rsid w:val="00AC100F"/>
    <w:rsid w:val="00AC6EDC"/>
    <w:rsid w:val="00AC7EEB"/>
    <w:rsid w:val="00AD0661"/>
    <w:rsid w:val="00AD2B82"/>
    <w:rsid w:val="00AD6128"/>
    <w:rsid w:val="00AD672E"/>
    <w:rsid w:val="00AE37E2"/>
    <w:rsid w:val="00AE7EAA"/>
    <w:rsid w:val="00AF2DA1"/>
    <w:rsid w:val="00AF4521"/>
    <w:rsid w:val="00B008E8"/>
    <w:rsid w:val="00B0139B"/>
    <w:rsid w:val="00B02710"/>
    <w:rsid w:val="00B0390A"/>
    <w:rsid w:val="00B05451"/>
    <w:rsid w:val="00B06698"/>
    <w:rsid w:val="00B07B37"/>
    <w:rsid w:val="00B10A5E"/>
    <w:rsid w:val="00B12265"/>
    <w:rsid w:val="00B12292"/>
    <w:rsid w:val="00B14B99"/>
    <w:rsid w:val="00B1531E"/>
    <w:rsid w:val="00B156F1"/>
    <w:rsid w:val="00B16795"/>
    <w:rsid w:val="00B17BFA"/>
    <w:rsid w:val="00B22246"/>
    <w:rsid w:val="00B225A2"/>
    <w:rsid w:val="00B23074"/>
    <w:rsid w:val="00B2383A"/>
    <w:rsid w:val="00B27224"/>
    <w:rsid w:val="00B314AF"/>
    <w:rsid w:val="00B3194F"/>
    <w:rsid w:val="00B35FE7"/>
    <w:rsid w:val="00B4066E"/>
    <w:rsid w:val="00B4215A"/>
    <w:rsid w:val="00B438EA"/>
    <w:rsid w:val="00B50B90"/>
    <w:rsid w:val="00B567DA"/>
    <w:rsid w:val="00B578F1"/>
    <w:rsid w:val="00B61347"/>
    <w:rsid w:val="00B61D03"/>
    <w:rsid w:val="00B61DC7"/>
    <w:rsid w:val="00B65005"/>
    <w:rsid w:val="00B65BDD"/>
    <w:rsid w:val="00B727AE"/>
    <w:rsid w:val="00B73B8B"/>
    <w:rsid w:val="00B73DBB"/>
    <w:rsid w:val="00B80C4C"/>
    <w:rsid w:val="00B816F0"/>
    <w:rsid w:val="00B8269D"/>
    <w:rsid w:val="00B834FB"/>
    <w:rsid w:val="00B85DA7"/>
    <w:rsid w:val="00B863E8"/>
    <w:rsid w:val="00B91410"/>
    <w:rsid w:val="00B9161B"/>
    <w:rsid w:val="00B91BD5"/>
    <w:rsid w:val="00B92451"/>
    <w:rsid w:val="00B97492"/>
    <w:rsid w:val="00BA0A56"/>
    <w:rsid w:val="00BA152A"/>
    <w:rsid w:val="00BA157E"/>
    <w:rsid w:val="00BA4134"/>
    <w:rsid w:val="00BA43C3"/>
    <w:rsid w:val="00BA6325"/>
    <w:rsid w:val="00BA6CB0"/>
    <w:rsid w:val="00BA78C3"/>
    <w:rsid w:val="00BB0A51"/>
    <w:rsid w:val="00BB1882"/>
    <w:rsid w:val="00BC0067"/>
    <w:rsid w:val="00BC241B"/>
    <w:rsid w:val="00BC25C5"/>
    <w:rsid w:val="00BC5635"/>
    <w:rsid w:val="00BD03F1"/>
    <w:rsid w:val="00BD2E23"/>
    <w:rsid w:val="00BD73EA"/>
    <w:rsid w:val="00BE189B"/>
    <w:rsid w:val="00BE7DCB"/>
    <w:rsid w:val="00BF1C75"/>
    <w:rsid w:val="00BF32DC"/>
    <w:rsid w:val="00BF3422"/>
    <w:rsid w:val="00BF775C"/>
    <w:rsid w:val="00C045AA"/>
    <w:rsid w:val="00C0560F"/>
    <w:rsid w:val="00C1186F"/>
    <w:rsid w:val="00C127F3"/>
    <w:rsid w:val="00C1284B"/>
    <w:rsid w:val="00C13B7C"/>
    <w:rsid w:val="00C177C4"/>
    <w:rsid w:val="00C20B2B"/>
    <w:rsid w:val="00C25AC1"/>
    <w:rsid w:val="00C26EED"/>
    <w:rsid w:val="00C27680"/>
    <w:rsid w:val="00C31778"/>
    <w:rsid w:val="00C31D9B"/>
    <w:rsid w:val="00C35CB7"/>
    <w:rsid w:val="00C40B43"/>
    <w:rsid w:val="00C443FE"/>
    <w:rsid w:val="00C46D3A"/>
    <w:rsid w:val="00C47425"/>
    <w:rsid w:val="00C52195"/>
    <w:rsid w:val="00C53434"/>
    <w:rsid w:val="00C54FAA"/>
    <w:rsid w:val="00C55D25"/>
    <w:rsid w:val="00C56002"/>
    <w:rsid w:val="00C560B0"/>
    <w:rsid w:val="00C57712"/>
    <w:rsid w:val="00C6119C"/>
    <w:rsid w:val="00C6175A"/>
    <w:rsid w:val="00C64D28"/>
    <w:rsid w:val="00C66E47"/>
    <w:rsid w:val="00C733D9"/>
    <w:rsid w:val="00C749DF"/>
    <w:rsid w:val="00C76903"/>
    <w:rsid w:val="00C80028"/>
    <w:rsid w:val="00C837EF"/>
    <w:rsid w:val="00C83B59"/>
    <w:rsid w:val="00C84289"/>
    <w:rsid w:val="00C90E1A"/>
    <w:rsid w:val="00C918F3"/>
    <w:rsid w:val="00C939A8"/>
    <w:rsid w:val="00C945A5"/>
    <w:rsid w:val="00CA294E"/>
    <w:rsid w:val="00CA392D"/>
    <w:rsid w:val="00CA6260"/>
    <w:rsid w:val="00CB01DC"/>
    <w:rsid w:val="00CB0CFE"/>
    <w:rsid w:val="00CB14E4"/>
    <w:rsid w:val="00CB34AA"/>
    <w:rsid w:val="00CB6601"/>
    <w:rsid w:val="00CB7427"/>
    <w:rsid w:val="00CD07A7"/>
    <w:rsid w:val="00CD205E"/>
    <w:rsid w:val="00CD3F79"/>
    <w:rsid w:val="00CD77A8"/>
    <w:rsid w:val="00CE11D9"/>
    <w:rsid w:val="00CE2E09"/>
    <w:rsid w:val="00CE3297"/>
    <w:rsid w:val="00CE3F6D"/>
    <w:rsid w:val="00CE4BD3"/>
    <w:rsid w:val="00CE6EA0"/>
    <w:rsid w:val="00CE76A7"/>
    <w:rsid w:val="00CF0C0D"/>
    <w:rsid w:val="00CF33F6"/>
    <w:rsid w:val="00CF3558"/>
    <w:rsid w:val="00CF3D08"/>
    <w:rsid w:val="00CF7CE8"/>
    <w:rsid w:val="00D02407"/>
    <w:rsid w:val="00D02B75"/>
    <w:rsid w:val="00D0457F"/>
    <w:rsid w:val="00D14739"/>
    <w:rsid w:val="00D150F6"/>
    <w:rsid w:val="00D16978"/>
    <w:rsid w:val="00D221D9"/>
    <w:rsid w:val="00D24511"/>
    <w:rsid w:val="00D25245"/>
    <w:rsid w:val="00D30B53"/>
    <w:rsid w:val="00D314C3"/>
    <w:rsid w:val="00D3150C"/>
    <w:rsid w:val="00D331E1"/>
    <w:rsid w:val="00D334F8"/>
    <w:rsid w:val="00D33822"/>
    <w:rsid w:val="00D34DD0"/>
    <w:rsid w:val="00D458EE"/>
    <w:rsid w:val="00D52188"/>
    <w:rsid w:val="00D525E0"/>
    <w:rsid w:val="00D526EF"/>
    <w:rsid w:val="00D61553"/>
    <w:rsid w:val="00D62C9F"/>
    <w:rsid w:val="00D652CD"/>
    <w:rsid w:val="00D66B2A"/>
    <w:rsid w:val="00D678A4"/>
    <w:rsid w:val="00D72C8F"/>
    <w:rsid w:val="00D756F2"/>
    <w:rsid w:val="00D758ED"/>
    <w:rsid w:val="00D83EE4"/>
    <w:rsid w:val="00D83FAB"/>
    <w:rsid w:val="00D9349D"/>
    <w:rsid w:val="00D95730"/>
    <w:rsid w:val="00D97E55"/>
    <w:rsid w:val="00DA0663"/>
    <w:rsid w:val="00DA3D04"/>
    <w:rsid w:val="00DA623D"/>
    <w:rsid w:val="00DA7CE3"/>
    <w:rsid w:val="00DB09DA"/>
    <w:rsid w:val="00DB1CD1"/>
    <w:rsid w:val="00DB51D5"/>
    <w:rsid w:val="00DB51E5"/>
    <w:rsid w:val="00DB7BE3"/>
    <w:rsid w:val="00DC19B9"/>
    <w:rsid w:val="00DC27CB"/>
    <w:rsid w:val="00DC286F"/>
    <w:rsid w:val="00DC289B"/>
    <w:rsid w:val="00DC5E1C"/>
    <w:rsid w:val="00DC78E6"/>
    <w:rsid w:val="00DD1924"/>
    <w:rsid w:val="00DD1AD7"/>
    <w:rsid w:val="00DD31E8"/>
    <w:rsid w:val="00DD3DCD"/>
    <w:rsid w:val="00DD44EE"/>
    <w:rsid w:val="00DD5CDC"/>
    <w:rsid w:val="00DD6413"/>
    <w:rsid w:val="00DD6718"/>
    <w:rsid w:val="00DD73D3"/>
    <w:rsid w:val="00DE7059"/>
    <w:rsid w:val="00DE764A"/>
    <w:rsid w:val="00DF1251"/>
    <w:rsid w:val="00DF410F"/>
    <w:rsid w:val="00E00242"/>
    <w:rsid w:val="00E0091A"/>
    <w:rsid w:val="00E0139B"/>
    <w:rsid w:val="00E01616"/>
    <w:rsid w:val="00E028D4"/>
    <w:rsid w:val="00E05950"/>
    <w:rsid w:val="00E06FC5"/>
    <w:rsid w:val="00E07555"/>
    <w:rsid w:val="00E10CD5"/>
    <w:rsid w:val="00E1152A"/>
    <w:rsid w:val="00E12086"/>
    <w:rsid w:val="00E20D5C"/>
    <w:rsid w:val="00E23F4B"/>
    <w:rsid w:val="00E301B9"/>
    <w:rsid w:val="00E3477B"/>
    <w:rsid w:val="00E36773"/>
    <w:rsid w:val="00E37372"/>
    <w:rsid w:val="00E37C3E"/>
    <w:rsid w:val="00E4192D"/>
    <w:rsid w:val="00E4374C"/>
    <w:rsid w:val="00E43888"/>
    <w:rsid w:val="00E46EDD"/>
    <w:rsid w:val="00E4792A"/>
    <w:rsid w:val="00E522F5"/>
    <w:rsid w:val="00E53D4C"/>
    <w:rsid w:val="00E54AC4"/>
    <w:rsid w:val="00E560B3"/>
    <w:rsid w:val="00E5691A"/>
    <w:rsid w:val="00E56CD0"/>
    <w:rsid w:val="00E61FD7"/>
    <w:rsid w:val="00E62409"/>
    <w:rsid w:val="00E677EF"/>
    <w:rsid w:val="00E706FA"/>
    <w:rsid w:val="00E7156C"/>
    <w:rsid w:val="00E76BFB"/>
    <w:rsid w:val="00E80033"/>
    <w:rsid w:val="00E80281"/>
    <w:rsid w:val="00E81EED"/>
    <w:rsid w:val="00E82267"/>
    <w:rsid w:val="00E8238B"/>
    <w:rsid w:val="00E83310"/>
    <w:rsid w:val="00E838A9"/>
    <w:rsid w:val="00E84B97"/>
    <w:rsid w:val="00E9191D"/>
    <w:rsid w:val="00E91CCE"/>
    <w:rsid w:val="00E93421"/>
    <w:rsid w:val="00E962B0"/>
    <w:rsid w:val="00E963B6"/>
    <w:rsid w:val="00EA1733"/>
    <w:rsid w:val="00EA236E"/>
    <w:rsid w:val="00EA2B20"/>
    <w:rsid w:val="00EA2F60"/>
    <w:rsid w:val="00EA4540"/>
    <w:rsid w:val="00EA725E"/>
    <w:rsid w:val="00EB0EF5"/>
    <w:rsid w:val="00EB4633"/>
    <w:rsid w:val="00EB56F8"/>
    <w:rsid w:val="00EC1B32"/>
    <w:rsid w:val="00EC72AD"/>
    <w:rsid w:val="00ED1502"/>
    <w:rsid w:val="00ED1D03"/>
    <w:rsid w:val="00ED1FAC"/>
    <w:rsid w:val="00ED2AB0"/>
    <w:rsid w:val="00ED59C1"/>
    <w:rsid w:val="00ED651B"/>
    <w:rsid w:val="00EE50BA"/>
    <w:rsid w:val="00EE642D"/>
    <w:rsid w:val="00EF1BAF"/>
    <w:rsid w:val="00F032C2"/>
    <w:rsid w:val="00F047EC"/>
    <w:rsid w:val="00F04FC9"/>
    <w:rsid w:val="00F053CC"/>
    <w:rsid w:val="00F0606F"/>
    <w:rsid w:val="00F06D98"/>
    <w:rsid w:val="00F07958"/>
    <w:rsid w:val="00F079A9"/>
    <w:rsid w:val="00F1231D"/>
    <w:rsid w:val="00F146C9"/>
    <w:rsid w:val="00F16E9F"/>
    <w:rsid w:val="00F17B5A"/>
    <w:rsid w:val="00F2380E"/>
    <w:rsid w:val="00F243A1"/>
    <w:rsid w:val="00F2636E"/>
    <w:rsid w:val="00F27646"/>
    <w:rsid w:val="00F27ECD"/>
    <w:rsid w:val="00F308B1"/>
    <w:rsid w:val="00F30A8C"/>
    <w:rsid w:val="00F30AD1"/>
    <w:rsid w:val="00F31C59"/>
    <w:rsid w:val="00F33825"/>
    <w:rsid w:val="00F34686"/>
    <w:rsid w:val="00F34815"/>
    <w:rsid w:val="00F34EF1"/>
    <w:rsid w:val="00F3747C"/>
    <w:rsid w:val="00F4026E"/>
    <w:rsid w:val="00F42BC4"/>
    <w:rsid w:val="00F444DD"/>
    <w:rsid w:val="00F4464E"/>
    <w:rsid w:val="00F472D3"/>
    <w:rsid w:val="00F50330"/>
    <w:rsid w:val="00F50799"/>
    <w:rsid w:val="00F52EB8"/>
    <w:rsid w:val="00F535B1"/>
    <w:rsid w:val="00F61181"/>
    <w:rsid w:val="00F65B0E"/>
    <w:rsid w:val="00F65C47"/>
    <w:rsid w:val="00F6705B"/>
    <w:rsid w:val="00F700FA"/>
    <w:rsid w:val="00F80FC2"/>
    <w:rsid w:val="00F8172D"/>
    <w:rsid w:val="00F90836"/>
    <w:rsid w:val="00F92819"/>
    <w:rsid w:val="00F948D5"/>
    <w:rsid w:val="00F95726"/>
    <w:rsid w:val="00FA5D22"/>
    <w:rsid w:val="00FB0F01"/>
    <w:rsid w:val="00FB2A0F"/>
    <w:rsid w:val="00FB34E5"/>
    <w:rsid w:val="00FB3F16"/>
    <w:rsid w:val="00FB51F1"/>
    <w:rsid w:val="00FC068C"/>
    <w:rsid w:val="00FC0ED5"/>
    <w:rsid w:val="00FC3053"/>
    <w:rsid w:val="00FC65B5"/>
    <w:rsid w:val="00FD0AA3"/>
    <w:rsid w:val="00FD1A5D"/>
    <w:rsid w:val="00FD1DE4"/>
    <w:rsid w:val="00FD1F14"/>
    <w:rsid w:val="00FD2A8F"/>
    <w:rsid w:val="00FD2B83"/>
    <w:rsid w:val="00FD37B0"/>
    <w:rsid w:val="00FD3E43"/>
    <w:rsid w:val="00FD5879"/>
    <w:rsid w:val="00FD6C85"/>
    <w:rsid w:val="00FE28BD"/>
    <w:rsid w:val="00FE6572"/>
    <w:rsid w:val="00FE7144"/>
    <w:rsid w:val="00FF20C7"/>
    <w:rsid w:val="00FF358E"/>
    <w:rsid w:val="00FF4469"/>
    <w:rsid w:val="00FF4F45"/>
    <w:rsid w:val="00FF550E"/>
    <w:rsid w:val="00FF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963BFA7-D8AB-4A57-A8A3-533A7FD1A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E09"/>
  </w:style>
  <w:style w:type="paragraph" w:styleId="Heading1">
    <w:name w:val="heading 1"/>
    <w:basedOn w:val="Normal"/>
    <w:next w:val="Normal"/>
    <w:link w:val="Heading1Char"/>
    <w:uiPriority w:val="9"/>
    <w:qFormat/>
    <w:rsid w:val="00917A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7A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0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A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7A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16978"/>
    <w:rPr>
      <w:strike w:val="0"/>
      <w:dstrike w:val="0"/>
      <w:color w:val="0000FF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169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16978"/>
    <w:rPr>
      <w:rFonts w:ascii="Times New Roman" w:eastAsia="Times New Roman" w:hAnsi="Times New Roman" w:cs="Times New Roman"/>
      <w:sz w:val="24"/>
      <w:szCs w:val="24"/>
    </w:rPr>
  </w:style>
  <w:style w:type="character" w:customStyle="1" w:styleId="cesresulthighlight">
    <w:name w:val="cesresulthighlight"/>
    <w:basedOn w:val="DefaultParagraphFont"/>
    <w:rsid w:val="00337815"/>
  </w:style>
  <w:style w:type="paragraph" w:styleId="BalloonText">
    <w:name w:val="Balloon Text"/>
    <w:basedOn w:val="Normal"/>
    <w:link w:val="BalloonTextChar"/>
    <w:uiPriority w:val="99"/>
    <w:semiHidden/>
    <w:unhideWhenUsed/>
    <w:rsid w:val="0006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3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62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3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441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E208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253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25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5B5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766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6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66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6D3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0D3A9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7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6CD"/>
  </w:style>
  <w:style w:type="paragraph" w:styleId="Footer">
    <w:name w:val="footer"/>
    <w:basedOn w:val="Normal"/>
    <w:link w:val="FooterChar"/>
    <w:uiPriority w:val="99"/>
    <w:unhideWhenUsed/>
    <w:rsid w:val="00477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CD"/>
  </w:style>
  <w:style w:type="character" w:customStyle="1" w:styleId="highlight">
    <w:name w:val="highlight"/>
    <w:basedOn w:val="DefaultParagraphFont"/>
    <w:rsid w:val="00D97E55"/>
  </w:style>
  <w:style w:type="character" w:styleId="LineNumber">
    <w:name w:val="line number"/>
    <w:basedOn w:val="DefaultParagraphFont"/>
    <w:uiPriority w:val="99"/>
    <w:semiHidden/>
    <w:unhideWhenUsed/>
    <w:rsid w:val="00B91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0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91CA1-05D1-4C90-AD2F-C7D1960CE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mi Willis</dc:creator>
  <cp:lastModifiedBy>WILLIS, NAOMI D.</cp:lastModifiedBy>
  <cp:revision>2</cp:revision>
  <cp:lastPrinted>2019-01-18T11:57:00Z</cp:lastPrinted>
  <dcterms:created xsi:type="dcterms:W3CDTF">2020-06-28T21:53:00Z</dcterms:created>
  <dcterms:modified xsi:type="dcterms:W3CDTF">2020-06-28T21:53:00Z</dcterms:modified>
</cp:coreProperties>
</file>